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0606E" w14:textId="100800C7" w:rsidR="001F6E4E" w:rsidRPr="00A052BC" w:rsidRDefault="001F6E4E" w:rsidP="001F6E4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052B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107026AB" w14:textId="77777777" w:rsidR="001F6E4E" w:rsidRPr="00A052BC" w:rsidRDefault="001F6E4E" w:rsidP="001F6E4E">
      <w:pPr>
        <w:pStyle w:val="Articletitle"/>
        <w:jc w:val="both"/>
        <w:rPr>
          <w:bCs/>
          <w:color w:val="000000" w:themeColor="text1"/>
          <w:szCs w:val="20"/>
          <w:lang w:val="en-US" w:eastAsia="ko-KR"/>
        </w:rPr>
      </w:pPr>
    </w:p>
    <w:p w14:paraId="39882545" w14:textId="0C031AED" w:rsidR="001F6E4E" w:rsidRPr="00A052BC" w:rsidRDefault="001F6E4E" w:rsidP="001F6E4E">
      <w:pPr>
        <w:pStyle w:val="Articletitle"/>
        <w:jc w:val="both"/>
        <w:rPr>
          <w:bCs/>
          <w:color w:val="000000" w:themeColor="text1"/>
        </w:rPr>
      </w:pPr>
      <w:r w:rsidRPr="00A052BC">
        <w:rPr>
          <w:bCs/>
          <w:color w:val="000000" w:themeColor="text1"/>
          <w:szCs w:val="20"/>
          <w:lang w:val="en-US" w:eastAsia="ko-KR"/>
        </w:rPr>
        <w:t xml:space="preserve">Highly </w:t>
      </w:r>
      <w:r w:rsidR="0032342B" w:rsidRPr="00A052BC">
        <w:rPr>
          <w:bCs/>
          <w:color w:val="000000" w:themeColor="text1"/>
          <w:szCs w:val="20"/>
          <w:lang w:val="en-US" w:eastAsia="ko-KR"/>
        </w:rPr>
        <w:t>f</w:t>
      </w:r>
      <w:r w:rsidRPr="00A052BC">
        <w:rPr>
          <w:bCs/>
          <w:color w:val="000000" w:themeColor="text1"/>
          <w:szCs w:val="20"/>
          <w:lang w:val="en-US" w:eastAsia="ko-KR"/>
        </w:rPr>
        <w:t xml:space="preserve">lexible Ag </w:t>
      </w:r>
      <w:r w:rsidR="0032342B" w:rsidRPr="00A052BC">
        <w:rPr>
          <w:bCs/>
          <w:color w:val="000000" w:themeColor="text1"/>
          <w:szCs w:val="20"/>
          <w:lang w:val="en-US" w:eastAsia="ko-KR"/>
        </w:rPr>
        <w:t>n</w:t>
      </w:r>
      <w:r w:rsidRPr="00A052BC">
        <w:rPr>
          <w:bCs/>
          <w:color w:val="000000" w:themeColor="text1"/>
          <w:szCs w:val="20"/>
          <w:lang w:val="en-US" w:eastAsia="ko-KR"/>
        </w:rPr>
        <w:t xml:space="preserve">anowire </w:t>
      </w:r>
      <w:r w:rsidR="0032342B" w:rsidRPr="00A052BC">
        <w:rPr>
          <w:bCs/>
          <w:color w:val="000000" w:themeColor="text1"/>
          <w:szCs w:val="20"/>
          <w:lang w:val="en-US" w:eastAsia="ko-KR"/>
        </w:rPr>
        <w:t>n</w:t>
      </w:r>
      <w:r w:rsidRPr="00A052BC">
        <w:rPr>
          <w:bCs/>
          <w:color w:val="000000" w:themeColor="text1"/>
          <w:szCs w:val="20"/>
          <w:lang w:val="en-US" w:eastAsia="ko-KR"/>
        </w:rPr>
        <w:t xml:space="preserve">etwork </w:t>
      </w:r>
      <w:r w:rsidR="0032342B" w:rsidRPr="00A052BC">
        <w:rPr>
          <w:bCs/>
          <w:color w:val="000000" w:themeColor="text1"/>
          <w:szCs w:val="20"/>
          <w:lang w:val="en-US" w:eastAsia="ko-KR"/>
        </w:rPr>
        <w:t>c</w:t>
      </w:r>
      <w:r w:rsidRPr="00A052BC">
        <w:rPr>
          <w:bCs/>
          <w:color w:val="000000" w:themeColor="text1"/>
          <w:szCs w:val="20"/>
          <w:lang w:val="en-US" w:eastAsia="ko-KR"/>
        </w:rPr>
        <w:t xml:space="preserve">overed by a </w:t>
      </w:r>
      <w:r w:rsidR="0032342B" w:rsidRPr="00A052BC">
        <w:rPr>
          <w:bCs/>
          <w:color w:val="000000" w:themeColor="text1"/>
          <w:szCs w:val="20"/>
          <w:lang w:val="en-US" w:eastAsia="ko-KR"/>
        </w:rPr>
        <w:t>g</w:t>
      </w:r>
      <w:proofErr w:type="spellStart"/>
      <w:r w:rsidRPr="00A052BC">
        <w:rPr>
          <w:bCs/>
          <w:color w:val="000000" w:themeColor="text1"/>
          <w:szCs w:val="20"/>
        </w:rPr>
        <w:t>raphene</w:t>
      </w:r>
      <w:proofErr w:type="spellEnd"/>
      <w:r w:rsidRPr="00A052BC">
        <w:rPr>
          <w:bCs/>
          <w:color w:val="000000" w:themeColor="text1"/>
          <w:szCs w:val="20"/>
        </w:rPr>
        <w:t xml:space="preserve"> </w:t>
      </w:r>
      <w:r w:rsidR="0032342B" w:rsidRPr="00A052BC">
        <w:rPr>
          <w:bCs/>
          <w:color w:val="000000" w:themeColor="text1"/>
          <w:szCs w:val="20"/>
        </w:rPr>
        <w:t>o</w:t>
      </w:r>
      <w:r w:rsidRPr="00A052BC">
        <w:rPr>
          <w:bCs/>
          <w:color w:val="000000" w:themeColor="text1"/>
          <w:szCs w:val="20"/>
        </w:rPr>
        <w:t xml:space="preserve">xide </w:t>
      </w:r>
      <w:r w:rsidR="0032342B" w:rsidRPr="00A052BC">
        <w:rPr>
          <w:bCs/>
          <w:color w:val="000000" w:themeColor="text1"/>
          <w:szCs w:val="20"/>
        </w:rPr>
        <w:t>n</w:t>
      </w:r>
      <w:r w:rsidRPr="00A052BC">
        <w:rPr>
          <w:bCs/>
          <w:color w:val="000000" w:themeColor="text1"/>
          <w:szCs w:val="20"/>
        </w:rPr>
        <w:t xml:space="preserve">anosheet for </w:t>
      </w:r>
      <w:r w:rsidR="0032342B" w:rsidRPr="00A052BC">
        <w:rPr>
          <w:bCs/>
          <w:color w:val="000000" w:themeColor="text1"/>
          <w:szCs w:val="20"/>
        </w:rPr>
        <w:t>h</w:t>
      </w:r>
      <w:r w:rsidRPr="00A052BC">
        <w:rPr>
          <w:bCs/>
          <w:color w:val="000000" w:themeColor="text1"/>
          <w:szCs w:val="20"/>
        </w:rPr>
        <w:t>igh-</w:t>
      </w:r>
      <w:r w:rsidR="0032342B" w:rsidRPr="00A052BC">
        <w:rPr>
          <w:bCs/>
          <w:color w:val="000000" w:themeColor="text1"/>
          <w:szCs w:val="20"/>
        </w:rPr>
        <w:t>p</w:t>
      </w:r>
      <w:r w:rsidRPr="00A052BC">
        <w:rPr>
          <w:bCs/>
          <w:color w:val="000000" w:themeColor="text1"/>
          <w:szCs w:val="20"/>
        </w:rPr>
        <w:t xml:space="preserve">erformance </w:t>
      </w:r>
      <w:r w:rsidR="0032342B" w:rsidRPr="00A052BC">
        <w:rPr>
          <w:bCs/>
          <w:color w:val="000000" w:themeColor="text1"/>
          <w:szCs w:val="20"/>
        </w:rPr>
        <w:t>f</w:t>
      </w:r>
      <w:r w:rsidRPr="00A052BC">
        <w:rPr>
          <w:bCs/>
          <w:color w:val="000000" w:themeColor="text1"/>
          <w:szCs w:val="20"/>
        </w:rPr>
        <w:t xml:space="preserve">lexible </w:t>
      </w:r>
      <w:r w:rsidR="0032342B" w:rsidRPr="00A052BC">
        <w:rPr>
          <w:bCs/>
          <w:color w:val="000000" w:themeColor="text1"/>
          <w:szCs w:val="20"/>
        </w:rPr>
        <w:t>e</w:t>
      </w:r>
      <w:r w:rsidRPr="00A052BC">
        <w:rPr>
          <w:bCs/>
          <w:color w:val="000000" w:themeColor="text1"/>
          <w:szCs w:val="20"/>
        </w:rPr>
        <w:t xml:space="preserve">lectronics and </w:t>
      </w:r>
      <w:r w:rsidR="0032342B" w:rsidRPr="00A052BC">
        <w:rPr>
          <w:bCs/>
          <w:color w:val="000000" w:themeColor="text1"/>
          <w:szCs w:val="20"/>
        </w:rPr>
        <w:t>a</w:t>
      </w:r>
      <w:r w:rsidRPr="00A052BC">
        <w:rPr>
          <w:bCs/>
          <w:color w:val="000000" w:themeColor="text1"/>
          <w:szCs w:val="20"/>
        </w:rPr>
        <w:t xml:space="preserve">nti-bacterial </w:t>
      </w:r>
      <w:r w:rsidR="0032342B" w:rsidRPr="00A052BC">
        <w:rPr>
          <w:bCs/>
          <w:color w:val="000000" w:themeColor="text1"/>
          <w:szCs w:val="20"/>
        </w:rPr>
        <w:t>a</w:t>
      </w:r>
      <w:r w:rsidRPr="00A052BC">
        <w:rPr>
          <w:bCs/>
          <w:color w:val="000000" w:themeColor="text1"/>
          <w:szCs w:val="20"/>
        </w:rPr>
        <w:t xml:space="preserve">pplications </w:t>
      </w:r>
    </w:p>
    <w:p w14:paraId="370A95EB" w14:textId="4A1BAA91" w:rsidR="001F6E4E" w:rsidRPr="00A052BC" w:rsidRDefault="001F6E4E" w:rsidP="001F6E4E">
      <w:pPr>
        <w:rPr>
          <w:rFonts w:eastAsia="맑은 고딕"/>
          <w:color w:val="000000" w:themeColor="text1"/>
          <w:lang w:val="en-GB"/>
        </w:rPr>
      </w:pPr>
    </w:p>
    <w:p w14:paraId="226B4F2D" w14:textId="02E80794" w:rsidR="007C7A4F" w:rsidRPr="00A052BC" w:rsidRDefault="002F073E" w:rsidP="002F073E">
      <w:pPr>
        <w:jc w:val="center"/>
        <w:rPr>
          <w:rFonts w:eastAsia="맑은 고딕"/>
          <w:color w:val="000000" w:themeColor="text1"/>
          <w:lang w:val="en-GB"/>
        </w:rPr>
      </w:pPr>
      <w:r w:rsidRPr="00A052BC">
        <w:rPr>
          <w:rFonts w:eastAsia="맑은 고딕"/>
          <w:noProof/>
          <w:color w:val="000000" w:themeColor="text1"/>
          <w:lang w:val="en-GB"/>
        </w:rPr>
        <w:drawing>
          <wp:inline distT="0" distB="0" distL="0" distR="0" wp14:anchorId="519FD829" wp14:editId="47FC6C0C">
            <wp:extent cx="4423558" cy="1594241"/>
            <wp:effectExtent l="0" t="0" r="0" b="635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9" t="2977"/>
                    <a:stretch/>
                  </pic:blipFill>
                  <pic:spPr bwMode="auto">
                    <a:xfrm>
                      <a:off x="0" y="0"/>
                      <a:ext cx="4438387" cy="159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75E6A" w14:textId="4BFEB412" w:rsidR="002F073E" w:rsidRPr="00A052BC" w:rsidRDefault="002F073E" w:rsidP="002F073E">
      <w:pPr>
        <w:rPr>
          <w:rFonts w:ascii="Times New Roman" w:hAnsi="Times New Roman" w:cs="Times New Roman"/>
          <w:color w:val="000000" w:themeColor="text1"/>
          <w:sz w:val="22"/>
        </w:rPr>
      </w:pP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Figure S1.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D7EA5" w:rsidRPr="00A052BC">
        <w:rPr>
          <w:rFonts w:ascii="Times New Roman" w:hAnsi="Times New Roman" w:cs="Times New Roman"/>
          <w:color w:val="000000" w:themeColor="text1"/>
          <w:sz w:val="22"/>
        </w:rPr>
        <w:t>Surface FE-SEM images at magnifications of (a) 1,000</w:t>
      </w:r>
      <w:r w:rsidR="00014D49" w:rsidRPr="00A052B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D7EA5" w:rsidRPr="00A052BC">
        <w:rPr>
          <w:rFonts w:ascii="Times New Roman" w:hAnsi="Times New Roman" w:cs="Times New Roman"/>
          <w:color w:val="000000" w:themeColor="text1"/>
          <w:sz w:val="22"/>
        </w:rPr>
        <w:t>x, (b) 10,000</w:t>
      </w:r>
      <w:r w:rsidR="00014D49" w:rsidRPr="00A052B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D7EA5" w:rsidRPr="00A052BC">
        <w:rPr>
          <w:rFonts w:ascii="Times New Roman" w:hAnsi="Times New Roman" w:cs="Times New Roman"/>
          <w:color w:val="000000" w:themeColor="text1"/>
          <w:sz w:val="22"/>
        </w:rPr>
        <w:t>x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when 1</w:t>
      </w:r>
      <w:r w:rsidR="005D0E03" w:rsidRPr="00A052BC">
        <w:rPr>
          <w:rFonts w:ascii="Times New Roman" w:hAnsi="Times New Roman" w:cs="Times New Roman"/>
          <w:color w:val="000000" w:themeColor="text1"/>
          <w:sz w:val="22"/>
        </w:rPr>
        <w:t>.0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ml of </w:t>
      </w:r>
      <w:r w:rsidR="00FD7EA5" w:rsidRPr="00A052BC">
        <w:rPr>
          <w:rFonts w:ascii="Times New Roman" w:hAnsi="Times New Roman" w:cs="Times New Roman"/>
          <w:color w:val="000000" w:themeColor="text1"/>
          <w:sz w:val="22"/>
        </w:rPr>
        <w:t>GO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solution was sprayed on </w:t>
      </w:r>
      <w:proofErr w:type="spellStart"/>
      <w:r w:rsidRPr="00A052BC">
        <w:rPr>
          <w:rFonts w:ascii="Times New Roman" w:hAnsi="Times New Roman" w:cs="Times New Roman"/>
          <w:color w:val="000000" w:themeColor="text1"/>
          <w:sz w:val="22"/>
        </w:rPr>
        <w:t>AgNWs</w:t>
      </w:r>
      <w:proofErr w:type="spellEnd"/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TCE under the conditions of nozzle-to-substrate distance of 18</w:t>
      </w:r>
      <w:r w:rsidR="005D0E03" w:rsidRPr="00A052BC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5D0E03" w:rsidRPr="00A052BC">
        <w:rPr>
          <w:rFonts w:ascii="Times New Roman" w:hAnsi="Times New Roman" w:cs="Times New Roman"/>
          <w:color w:val="000000" w:themeColor="text1"/>
          <w:sz w:val="22"/>
        </w:rPr>
        <w:t>0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cm, spray speed of 0.0</w:t>
      </w:r>
      <w:r w:rsidR="005D0E03" w:rsidRPr="00A052BC">
        <w:rPr>
          <w:rFonts w:ascii="Times New Roman" w:hAnsi="Times New Roman" w:cs="Times New Roman"/>
          <w:color w:val="000000" w:themeColor="text1"/>
          <w:sz w:val="22"/>
        </w:rPr>
        <w:t>5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ml/s and compressor pressure of 0.2</w:t>
      </w:r>
      <w:r w:rsidR="005D0E03" w:rsidRPr="00A052BC">
        <w:rPr>
          <w:rFonts w:ascii="Times New Roman" w:hAnsi="Times New Roman" w:cs="Times New Roman"/>
          <w:color w:val="000000" w:themeColor="text1"/>
          <w:sz w:val="22"/>
        </w:rPr>
        <w:t>0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MPa.</w:t>
      </w:r>
    </w:p>
    <w:p w14:paraId="7BB7A241" w14:textId="4ED8A3E1" w:rsidR="005D0E03" w:rsidRPr="00A052BC" w:rsidRDefault="005D0E03" w:rsidP="002F073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813C9C6" w14:textId="5A30A55E" w:rsidR="005D0E03" w:rsidRPr="00A052BC" w:rsidRDefault="005D0E03" w:rsidP="002F073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744EB55" w14:textId="77777777" w:rsidR="005D0E03" w:rsidRPr="00A052BC" w:rsidRDefault="005D0E03" w:rsidP="002F073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482653C" w14:textId="1972584F" w:rsidR="007C7A4F" w:rsidRPr="00A052BC" w:rsidRDefault="007C7A4F" w:rsidP="001F6E4E">
      <w:pPr>
        <w:rPr>
          <w:rFonts w:eastAsia="맑은 고딕"/>
          <w:color w:val="000000" w:themeColor="text1"/>
        </w:rPr>
      </w:pPr>
    </w:p>
    <w:p w14:paraId="52B29A4D" w14:textId="36B4492D" w:rsidR="007C7A4F" w:rsidRPr="00A052BC" w:rsidRDefault="00E83AAA" w:rsidP="001F6E4E">
      <w:pPr>
        <w:rPr>
          <w:rFonts w:eastAsia="맑은 고딕"/>
          <w:color w:val="000000" w:themeColor="text1"/>
          <w:lang w:val="en-GB"/>
        </w:rPr>
      </w:pPr>
      <w:r w:rsidRPr="00A052BC">
        <w:rPr>
          <w:rFonts w:eastAsia="맑은 고딕"/>
          <w:noProof/>
          <w:color w:val="000000" w:themeColor="text1"/>
          <w:lang w:val="en-GB"/>
        </w:rPr>
        <w:drawing>
          <wp:inline distT="0" distB="0" distL="0" distR="0" wp14:anchorId="3B28F440" wp14:editId="1318BA6B">
            <wp:extent cx="5725160" cy="1999615"/>
            <wp:effectExtent l="0" t="0" r="889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C2C00" w14:textId="427FECF2" w:rsidR="007C7A4F" w:rsidRPr="00A052BC" w:rsidRDefault="00E83AAA" w:rsidP="001F6E4E">
      <w:pPr>
        <w:rPr>
          <w:rFonts w:eastAsia="맑은 고딕"/>
          <w:color w:val="000000" w:themeColor="text1"/>
        </w:rPr>
      </w:pP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 w:rsidR="000C4D7E"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(a) Outer/inner bending test of the </w:t>
      </w:r>
      <w:proofErr w:type="spellStart"/>
      <w:r w:rsidRPr="00A052BC">
        <w:rPr>
          <w:rFonts w:ascii="Times New Roman" w:hAnsi="Times New Roman" w:cs="Times New Roman"/>
          <w:color w:val="000000" w:themeColor="text1"/>
          <w:sz w:val="22"/>
        </w:rPr>
        <w:t>AgNWs</w:t>
      </w:r>
      <w:proofErr w:type="spellEnd"/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TCE spray coated on PET substrate as a function of bending radius. (b) Outer/inner bending fatigue test of </w:t>
      </w:r>
      <w:proofErr w:type="spellStart"/>
      <w:r w:rsidRPr="00A052BC">
        <w:rPr>
          <w:rFonts w:ascii="Times New Roman" w:hAnsi="Times New Roman" w:cs="Times New Roman"/>
          <w:color w:val="000000" w:themeColor="text1"/>
          <w:sz w:val="22"/>
        </w:rPr>
        <w:t>AgNWs</w:t>
      </w:r>
      <w:proofErr w:type="spellEnd"/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TCE repeated 10,000 times at a 3 mm bending radius.</w:t>
      </w:r>
    </w:p>
    <w:p w14:paraId="60DF9540" w14:textId="4F7866B4" w:rsidR="007C7A4F" w:rsidRPr="00A052BC" w:rsidRDefault="007C7A4F" w:rsidP="001F6E4E">
      <w:pPr>
        <w:rPr>
          <w:rFonts w:eastAsia="맑은 고딕"/>
          <w:color w:val="000000" w:themeColor="text1"/>
          <w:lang w:val="en-GB"/>
        </w:rPr>
      </w:pPr>
    </w:p>
    <w:p w14:paraId="5908D9BC" w14:textId="77777777" w:rsidR="00E83AAA" w:rsidRPr="00A052BC" w:rsidRDefault="00E83AAA" w:rsidP="001F6E4E">
      <w:pPr>
        <w:rPr>
          <w:rFonts w:eastAsia="맑은 고딕"/>
          <w:color w:val="000000" w:themeColor="text1"/>
          <w:lang w:val="en-GB"/>
        </w:rPr>
      </w:pPr>
    </w:p>
    <w:p w14:paraId="2C2627A6" w14:textId="77777777" w:rsidR="001F6E4E" w:rsidRPr="00A052BC" w:rsidRDefault="001F6E4E" w:rsidP="001F6E4E">
      <w:pPr>
        <w:rPr>
          <w:color w:val="000000" w:themeColor="text1"/>
        </w:rPr>
      </w:pPr>
    </w:p>
    <w:p w14:paraId="4ECBC586" w14:textId="7CDDAD7F" w:rsidR="001F6E4E" w:rsidRPr="00A052BC" w:rsidRDefault="001246D0" w:rsidP="00E83AAA">
      <w:pPr>
        <w:jc w:val="center"/>
        <w:rPr>
          <w:color w:val="000000" w:themeColor="text1"/>
        </w:rPr>
      </w:pPr>
      <w:r w:rsidRPr="00A052BC">
        <w:rPr>
          <w:noProof/>
          <w:color w:val="000000" w:themeColor="text1"/>
        </w:rPr>
        <w:drawing>
          <wp:inline distT="0" distB="0" distL="0" distR="0" wp14:anchorId="0A2B2A99" wp14:editId="3DAFFBEE">
            <wp:extent cx="4162567" cy="1149569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8" cy="1152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03537" w14:textId="7FC54C42" w:rsidR="007B16BE" w:rsidRPr="00A052BC" w:rsidRDefault="007B16BE" w:rsidP="007B16BE">
      <w:pPr>
        <w:rPr>
          <w:rFonts w:ascii="Times New Roman" w:hAnsi="Times New Roman" w:cs="Times New Roman"/>
          <w:color w:val="000000" w:themeColor="text1"/>
          <w:sz w:val="22"/>
        </w:rPr>
      </w:pP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 w:rsidR="000C4D7E"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AFM images of (a) </w:t>
      </w:r>
      <w:proofErr w:type="spellStart"/>
      <w:r w:rsidRPr="00A052BC">
        <w:rPr>
          <w:rFonts w:ascii="Times New Roman" w:hAnsi="Times New Roman" w:cs="Times New Roman"/>
          <w:color w:val="000000" w:themeColor="text1"/>
          <w:sz w:val="22"/>
        </w:rPr>
        <w:t>AgNWs</w:t>
      </w:r>
      <w:proofErr w:type="spellEnd"/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TCE and (b) </w:t>
      </w:r>
      <w:proofErr w:type="spellStart"/>
      <w:r w:rsidRPr="00A052BC">
        <w:rPr>
          <w:rFonts w:ascii="Times New Roman" w:hAnsi="Times New Roman" w:cs="Times New Roman"/>
          <w:color w:val="000000" w:themeColor="text1"/>
          <w:sz w:val="22"/>
        </w:rPr>
        <w:t>AgNWs</w:t>
      </w:r>
      <w:proofErr w:type="spellEnd"/>
      <w:r w:rsidRPr="00A052BC">
        <w:rPr>
          <w:rFonts w:ascii="Times New Roman" w:hAnsi="Times New Roman" w:cs="Times New Roman"/>
          <w:color w:val="000000" w:themeColor="text1"/>
          <w:sz w:val="22"/>
        </w:rPr>
        <w:t>/GO FTCE.</w:t>
      </w:r>
    </w:p>
    <w:p w14:paraId="3FFC1F0F" w14:textId="678AF888" w:rsidR="001F6E4E" w:rsidRPr="00A052BC" w:rsidRDefault="001F6E4E" w:rsidP="001F6E4E">
      <w:pPr>
        <w:rPr>
          <w:color w:val="000000" w:themeColor="text1"/>
        </w:rPr>
      </w:pPr>
    </w:p>
    <w:p w14:paraId="596D5CE9" w14:textId="539238E0" w:rsidR="00F822C0" w:rsidRPr="00A052BC" w:rsidRDefault="00F822C0" w:rsidP="001F6E4E">
      <w:pPr>
        <w:rPr>
          <w:color w:val="000000" w:themeColor="text1"/>
        </w:rPr>
      </w:pPr>
    </w:p>
    <w:p w14:paraId="2B9CC83C" w14:textId="77777777" w:rsidR="00F822C0" w:rsidRPr="00A052BC" w:rsidRDefault="00F822C0" w:rsidP="001F6E4E">
      <w:pPr>
        <w:rPr>
          <w:color w:val="000000" w:themeColor="text1"/>
        </w:rPr>
      </w:pPr>
    </w:p>
    <w:p w14:paraId="464063A2" w14:textId="77777777" w:rsidR="001F6E4E" w:rsidRPr="00A052BC" w:rsidRDefault="001F6E4E" w:rsidP="001F6E4E">
      <w:pPr>
        <w:jc w:val="center"/>
        <w:rPr>
          <w:color w:val="000000" w:themeColor="text1"/>
        </w:rPr>
      </w:pPr>
      <w:r w:rsidRPr="00A052BC">
        <w:rPr>
          <w:noProof/>
          <w:color w:val="000000" w:themeColor="text1"/>
        </w:rPr>
        <w:drawing>
          <wp:inline distT="0" distB="0" distL="0" distR="0" wp14:anchorId="66295A57" wp14:editId="5B7BBA9C">
            <wp:extent cx="3652749" cy="3951085"/>
            <wp:effectExtent l="0" t="0" r="5080" b="11430"/>
            <wp:docPr id="1" name="그림 1" descr="다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다른이(가) 표시된 사진&#10;&#10;자동 생성된 설명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663108" cy="3962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3B07E2" w14:textId="081E8C6E" w:rsidR="001F6E4E" w:rsidRPr="00A052BC" w:rsidRDefault="001F6E4E" w:rsidP="001F6E4E">
      <w:pPr>
        <w:rPr>
          <w:rFonts w:ascii="Times New Roman" w:hAnsi="Times New Roman" w:cs="Times New Roman"/>
          <w:color w:val="000000" w:themeColor="text1"/>
          <w:sz w:val="22"/>
        </w:rPr>
      </w:pP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 w:rsidR="000C4D7E"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4</w:t>
      </w: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(a) Photographs taken 18 hours after the normal mask and self-heating antibacterial facial mask were incubated with the same number of </w:t>
      </w:r>
      <w:r w:rsidRPr="00A052BC">
        <w:rPr>
          <w:rFonts w:ascii="Times New Roman" w:hAnsi="Times New Roman" w:cs="Times New Roman"/>
          <w:i/>
          <w:iCs/>
          <w:color w:val="000000" w:themeColor="text1"/>
          <w:sz w:val="22"/>
        </w:rPr>
        <w:t>Staphylococcus aureus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bacteria and (b) photographs taken 18 hours after the masks were incubated with the same number of </w:t>
      </w:r>
      <w:r w:rsidRPr="00A052BC">
        <w:rPr>
          <w:rFonts w:ascii="Times New Roman" w:hAnsi="Times New Roman" w:cs="Times New Roman"/>
          <w:i/>
          <w:iCs/>
          <w:color w:val="000000" w:themeColor="text1"/>
          <w:sz w:val="22"/>
        </w:rPr>
        <w:t>Klebsiella pneumonia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bacteria. </w:t>
      </w:r>
    </w:p>
    <w:p w14:paraId="1D945DF9" w14:textId="7C6DAC9C" w:rsidR="007B16BE" w:rsidRPr="00A052BC" w:rsidRDefault="007B16BE" w:rsidP="001F6E4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683E040" w14:textId="5C3EA93A" w:rsidR="007C7A4F" w:rsidRPr="00A052BC" w:rsidRDefault="007C7A4F" w:rsidP="001F6E4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AEEF5D4" w14:textId="6C59A519" w:rsidR="007C7A4F" w:rsidRPr="00A052BC" w:rsidRDefault="007C7A4F" w:rsidP="001F6E4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61F9D41" w14:textId="77777777" w:rsidR="007C7A4F" w:rsidRPr="00A052BC" w:rsidRDefault="007C7A4F" w:rsidP="001F6E4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6AA2E44" w14:textId="77777777" w:rsidR="001F6E4E" w:rsidRPr="00A052BC" w:rsidRDefault="001F6E4E" w:rsidP="001F6E4E">
      <w:pPr>
        <w:jc w:val="center"/>
        <w:rPr>
          <w:color w:val="000000" w:themeColor="text1"/>
        </w:rPr>
      </w:pPr>
      <w:r w:rsidRPr="00A052BC">
        <w:rPr>
          <w:noProof/>
          <w:color w:val="000000" w:themeColor="text1"/>
        </w:rPr>
        <w:lastRenderedPageBreak/>
        <w:drawing>
          <wp:inline distT="0" distB="0" distL="0" distR="0" wp14:anchorId="34B2C7F1" wp14:editId="49AD3726">
            <wp:extent cx="3373821" cy="2230031"/>
            <wp:effectExtent l="0" t="0" r="0" b="0"/>
            <wp:docPr id="6" name="그림 6" descr="실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실내이(가) 표시된 사진&#10;&#10;자동 생성된 설명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533" cy="2235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54775" w14:textId="11298764" w:rsidR="003F0D3B" w:rsidRPr="00A052BC" w:rsidRDefault="001F6E4E" w:rsidP="00E83AAA">
      <w:pPr>
        <w:rPr>
          <w:rFonts w:ascii="Times New Roman" w:hAnsi="Times New Roman" w:cs="Times New Roman"/>
          <w:color w:val="000000" w:themeColor="text1"/>
          <w:sz w:val="22"/>
        </w:rPr>
      </w:pP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Figure S</w:t>
      </w:r>
      <w:r w:rsidR="000C4D7E"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Pr="00A052BC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A052BC">
        <w:rPr>
          <w:rFonts w:ascii="Times New Roman" w:hAnsi="Times New Roman" w:cs="Times New Roman"/>
          <w:color w:val="000000" w:themeColor="text1"/>
          <w:sz w:val="22"/>
        </w:rPr>
        <w:t xml:space="preserve"> Photograph demonstrating the use of the self-heating antibacterial mask as a light-emitting diode interconnector</w:t>
      </w:r>
      <w:r w:rsidR="00E83AAA" w:rsidRPr="00A052BC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sectPr w:rsidR="003F0D3B" w:rsidRPr="00A052BC" w:rsidSect="0032342B">
      <w:type w:val="continuous"/>
      <w:pgSz w:w="11906" w:h="16838"/>
      <w:pgMar w:top="1701" w:right="1440" w:bottom="1440" w:left="1440" w:header="851" w:footer="992" w:gutter="0"/>
      <w:cols w:space="22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8A919" w14:textId="77777777" w:rsidR="00211C32" w:rsidRDefault="00211C32" w:rsidP="009E7407">
      <w:pPr>
        <w:spacing w:after="0" w:line="240" w:lineRule="auto"/>
      </w:pPr>
      <w:r>
        <w:separator/>
      </w:r>
    </w:p>
  </w:endnote>
  <w:endnote w:type="continuationSeparator" w:id="0">
    <w:p w14:paraId="6CB1970F" w14:textId="77777777" w:rsidR="00211C32" w:rsidRDefault="00211C32" w:rsidP="009E7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273EE" w14:textId="77777777" w:rsidR="00211C32" w:rsidRDefault="00211C32" w:rsidP="009E7407">
      <w:pPr>
        <w:spacing w:after="0" w:line="240" w:lineRule="auto"/>
      </w:pPr>
      <w:r>
        <w:separator/>
      </w:r>
    </w:p>
  </w:footnote>
  <w:footnote w:type="continuationSeparator" w:id="0">
    <w:p w14:paraId="1FDEA827" w14:textId="77777777" w:rsidR="00211C32" w:rsidRDefault="00211C32" w:rsidP="009E74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C2A48"/>
    <w:multiLevelType w:val="hybridMultilevel"/>
    <w:tmpl w:val="41EC482C"/>
    <w:lvl w:ilvl="0" w:tplc="406266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7B233B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496602C4"/>
    <w:multiLevelType w:val="hybridMultilevel"/>
    <w:tmpl w:val="21E6FC66"/>
    <w:lvl w:ilvl="0" w:tplc="E5FEDB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0BB23C6"/>
    <w:multiLevelType w:val="hybridMultilevel"/>
    <w:tmpl w:val="55E0C54E"/>
    <w:lvl w:ilvl="0" w:tplc="7C508C4C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9DB457C"/>
    <w:multiLevelType w:val="hybridMultilevel"/>
    <w:tmpl w:val="F5DEF6D4"/>
    <w:lvl w:ilvl="0" w:tplc="0B4A54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48E"/>
    <w:rsid w:val="00011015"/>
    <w:rsid w:val="00014D49"/>
    <w:rsid w:val="00016593"/>
    <w:rsid w:val="0002597F"/>
    <w:rsid w:val="00026043"/>
    <w:rsid w:val="00031809"/>
    <w:rsid w:val="00052787"/>
    <w:rsid w:val="000615F6"/>
    <w:rsid w:val="00070D0D"/>
    <w:rsid w:val="000807A1"/>
    <w:rsid w:val="00082C5A"/>
    <w:rsid w:val="00092D0B"/>
    <w:rsid w:val="00096E3C"/>
    <w:rsid w:val="000C4D7E"/>
    <w:rsid w:val="001134FC"/>
    <w:rsid w:val="00115748"/>
    <w:rsid w:val="001246D0"/>
    <w:rsid w:val="00134AF4"/>
    <w:rsid w:val="0014447F"/>
    <w:rsid w:val="00153157"/>
    <w:rsid w:val="001B56BB"/>
    <w:rsid w:val="001E0ED5"/>
    <w:rsid w:val="001F6E4E"/>
    <w:rsid w:val="00205AFC"/>
    <w:rsid w:val="00211C32"/>
    <w:rsid w:val="00216585"/>
    <w:rsid w:val="00221A4C"/>
    <w:rsid w:val="0024448E"/>
    <w:rsid w:val="002546FB"/>
    <w:rsid w:val="002701CE"/>
    <w:rsid w:val="00270B8C"/>
    <w:rsid w:val="0027434F"/>
    <w:rsid w:val="0029161E"/>
    <w:rsid w:val="002A198F"/>
    <w:rsid w:val="002B28C0"/>
    <w:rsid w:val="002D3B53"/>
    <w:rsid w:val="002D7F2F"/>
    <w:rsid w:val="002F073E"/>
    <w:rsid w:val="002F74F8"/>
    <w:rsid w:val="0030710C"/>
    <w:rsid w:val="00315CB6"/>
    <w:rsid w:val="00316733"/>
    <w:rsid w:val="00321758"/>
    <w:rsid w:val="0032342B"/>
    <w:rsid w:val="0032444A"/>
    <w:rsid w:val="00326719"/>
    <w:rsid w:val="00374AF8"/>
    <w:rsid w:val="0037677D"/>
    <w:rsid w:val="00387268"/>
    <w:rsid w:val="003C6F38"/>
    <w:rsid w:val="003F0D3B"/>
    <w:rsid w:val="00414D29"/>
    <w:rsid w:val="00427910"/>
    <w:rsid w:val="00453E6B"/>
    <w:rsid w:val="004A3047"/>
    <w:rsid w:val="004A3DAE"/>
    <w:rsid w:val="004B25BB"/>
    <w:rsid w:val="004D0BA5"/>
    <w:rsid w:val="005326B1"/>
    <w:rsid w:val="00570934"/>
    <w:rsid w:val="005862FC"/>
    <w:rsid w:val="00586950"/>
    <w:rsid w:val="005933ED"/>
    <w:rsid w:val="00597375"/>
    <w:rsid w:val="005B6BD9"/>
    <w:rsid w:val="005C33FF"/>
    <w:rsid w:val="005D0E03"/>
    <w:rsid w:val="005E1D17"/>
    <w:rsid w:val="005F12CC"/>
    <w:rsid w:val="00636E54"/>
    <w:rsid w:val="0064458E"/>
    <w:rsid w:val="00691FC4"/>
    <w:rsid w:val="006B2FCB"/>
    <w:rsid w:val="006F4901"/>
    <w:rsid w:val="00703E3F"/>
    <w:rsid w:val="00705C74"/>
    <w:rsid w:val="007123AF"/>
    <w:rsid w:val="00726AF4"/>
    <w:rsid w:val="0075380A"/>
    <w:rsid w:val="0077306A"/>
    <w:rsid w:val="00774DB1"/>
    <w:rsid w:val="007A3989"/>
    <w:rsid w:val="007B16BE"/>
    <w:rsid w:val="007C15F4"/>
    <w:rsid w:val="007C7A4F"/>
    <w:rsid w:val="007D1CA6"/>
    <w:rsid w:val="007E400F"/>
    <w:rsid w:val="007F2B48"/>
    <w:rsid w:val="007F3F7B"/>
    <w:rsid w:val="008047EB"/>
    <w:rsid w:val="00824A7A"/>
    <w:rsid w:val="00834BF2"/>
    <w:rsid w:val="00854FA1"/>
    <w:rsid w:val="00863EE2"/>
    <w:rsid w:val="00874628"/>
    <w:rsid w:val="00895155"/>
    <w:rsid w:val="008A3011"/>
    <w:rsid w:val="008E6FB1"/>
    <w:rsid w:val="008F3553"/>
    <w:rsid w:val="009021E4"/>
    <w:rsid w:val="0091143D"/>
    <w:rsid w:val="009441BD"/>
    <w:rsid w:val="009649C3"/>
    <w:rsid w:val="00970291"/>
    <w:rsid w:val="009916F9"/>
    <w:rsid w:val="009A693C"/>
    <w:rsid w:val="009E3D29"/>
    <w:rsid w:val="009E7407"/>
    <w:rsid w:val="009F74F5"/>
    <w:rsid w:val="00A02658"/>
    <w:rsid w:val="00A052BC"/>
    <w:rsid w:val="00A0545B"/>
    <w:rsid w:val="00A17CA2"/>
    <w:rsid w:val="00A30A7A"/>
    <w:rsid w:val="00A43346"/>
    <w:rsid w:val="00A624FC"/>
    <w:rsid w:val="00A978D7"/>
    <w:rsid w:val="00AF0ABF"/>
    <w:rsid w:val="00B036C1"/>
    <w:rsid w:val="00B048BB"/>
    <w:rsid w:val="00B1148E"/>
    <w:rsid w:val="00B40337"/>
    <w:rsid w:val="00B472B0"/>
    <w:rsid w:val="00B52AC0"/>
    <w:rsid w:val="00B55771"/>
    <w:rsid w:val="00B90AD7"/>
    <w:rsid w:val="00BB1433"/>
    <w:rsid w:val="00BE68C2"/>
    <w:rsid w:val="00BF4687"/>
    <w:rsid w:val="00C14C44"/>
    <w:rsid w:val="00C17A05"/>
    <w:rsid w:val="00C24BFD"/>
    <w:rsid w:val="00C61930"/>
    <w:rsid w:val="00C6517C"/>
    <w:rsid w:val="00C72D99"/>
    <w:rsid w:val="00C76E33"/>
    <w:rsid w:val="00CA5C14"/>
    <w:rsid w:val="00D20FAC"/>
    <w:rsid w:val="00D21886"/>
    <w:rsid w:val="00D617EE"/>
    <w:rsid w:val="00D6537E"/>
    <w:rsid w:val="00D9390F"/>
    <w:rsid w:val="00D9598D"/>
    <w:rsid w:val="00DB75F1"/>
    <w:rsid w:val="00DD13FB"/>
    <w:rsid w:val="00DD50D7"/>
    <w:rsid w:val="00DE0325"/>
    <w:rsid w:val="00DE63E5"/>
    <w:rsid w:val="00E2034F"/>
    <w:rsid w:val="00E22842"/>
    <w:rsid w:val="00E43C78"/>
    <w:rsid w:val="00E83AAA"/>
    <w:rsid w:val="00E861B6"/>
    <w:rsid w:val="00EB4502"/>
    <w:rsid w:val="00F003CA"/>
    <w:rsid w:val="00F108CA"/>
    <w:rsid w:val="00F1093C"/>
    <w:rsid w:val="00F24153"/>
    <w:rsid w:val="00F24C0C"/>
    <w:rsid w:val="00F56365"/>
    <w:rsid w:val="00F822C0"/>
    <w:rsid w:val="00F83AFA"/>
    <w:rsid w:val="00F86A48"/>
    <w:rsid w:val="00F970E1"/>
    <w:rsid w:val="00FA4F15"/>
    <w:rsid w:val="00FA6644"/>
    <w:rsid w:val="00FB0916"/>
    <w:rsid w:val="00FC5359"/>
    <w:rsid w:val="00FC55EB"/>
    <w:rsid w:val="00FD629A"/>
    <w:rsid w:val="00FD7EA5"/>
    <w:rsid w:val="00FE0A1D"/>
    <w:rsid w:val="00FE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78C20"/>
  <w15:chartTrackingRefBased/>
  <w15:docId w15:val="{DCC0AC9D-3927-4382-A77C-D67DFD8EA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48E"/>
    <w:pPr>
      <w:widowControl w:val="0"/>
      <w:wordWrap w:val="0"/>
      <w:autoSpaceDE w:val="0"/>
      <w:autoSpaceDN w:val="0"/>
    </w:pPr>
  </w:style>
  <w:style w:type="paragraph" w:styleId="1">
    <w:name w:val="heading 1"/>
    <w:aliases w:val="STAM"/>
    <w:basedOn w:val="a"/>
    <w:next w:val="a"/>
    <w:link w:val="1Char"/>
    <w:uiPriority w:val="9"/>
    <w:qFormat/>
    <w:rsid w:val="00F24C0C"/>
    <w:pPr>
      <w:keepNext/>
      <w:widowControl/>
      <w:wordWrap/>
      <w:autoSpaceDE/>
      <w:autoSpaceDN/>
      <w:spacing w:before="360" w:after="60" w:line="360" w:lineRule="auto"/>
      <w:ind w:right="567"/>
      <w:contextualSpacing/>
      <w:jc w:val="left"/>
      <w:outlineLvl w:val="0"/>
    </w:pPr>
    <w:rPr>
      <w:rFonts w:cs="Arial"/>
      <w:b/>
      <w:bCs/>
      <w:kern w:val="32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STAM Char"/>
    <w:basedOn w:val="a0"/>
    <w:link w:val="1"/>
    <w:uiPriority w:val="9"/>
    <w:rsid w:val="00F24C0C"/>
    <w:rPr>
      <w:rFonts w:cs="Arial"/>
      <w:b/>
      <w:bCs/>
      <w:kern w:val="32"/>
      <w:sz w:val="24"/>
      <w:szCs w:val="32"/>
    </w:rPr>
  </w:style>
  <w:style w:type="paragraph" w:styleId="a3">
    <w:name w:val="List Paragraph"/>
    <w:basedOn w:val="a"/>
    <w:qFormat/>
    <w:rsid w:val="0024448E"/>
    <w:pPr>
      <w:ind w:leftChars="400" w:left="800"/>
    </w:pPr>
  </w:style>
  <w:style w:type="character" w:styleId="a4">
    <w:name w:val="Hyperlink"/>
    <w:basedOn w:val="a0"/>
    <w:unhideWhenUsed/>
    <w:rsid w:val="0024448E"/>
    <w:rPr>
      <w:color w:val="0563C1"/>
      <w:u w:val="single"/>
    </w:rPr>
  </w:style>
  <w:style w:type="character" w:styleId="a5">
    <w:name w:val="annotation reference"/>
    <w:basedOn w:val="a0"/>
    <w:uiPriority w:val="99"/>
    <w:semiHidden/>
    <w:unhideWhenUsed/>
    <w:rsid w:val="0024448E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24448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rsid w:val="0024448E"/>
    <w:rPr>
      <w:szCs w:val="20"/>
    </w:rPr>
  </w:style>
  <w:style w:type="paragraph" w:styleId="a7">
    <w:name w:val="footnote text"/>
    <w:basedOn w:val="a"/>
    <w:link w:val="Char0"/>
    <w:uiPriority w:val="99"/>
    <w:semiHidden/>
    <w:unhideWhenUsed/>
    <w:rsid w:val="0024448E"/>
    <w:pPr>
      <w:snapToGrid w:val="0"/>
      <w:jc w:val="left"/>
    </w:pPr>
  </w:style>
  <w:style w:type="character" w:customStyle="1" w:styleId="Char0">
    <w:name w:val="각주 텍스트 Char"/>
    <w:basedOn w:val="a0"/>
    <w:link w:val="a7"/>
    <w:uiPriority w:val="99"/>
    <w:semiHidden/>
    <w:rsid w:val="0024448E"/>
  </w:style>
  <w:style w:type="character" w:styleId="a8">
    <w:name w:val="footnote reference"/>
    <w:basedOn w:val="a0"/>
    <w:uiPriority w:val="99"/>
    <w:semiHidden/>
    <w:unhideWhenUsed/>
    <w:rsid w:val="0024448E"/>
    <w:rPr>
      <w:vertAlign w:val="superscript"/>
    </w:rPr>
  </w:style>
  <w:style w:type="paragraph" w:styleId="a9">
    <w:name w:val="header"/>
    <w:basedOn w:val="a"/>
    <w:link w:val="Char1"/>
    <w:uiPriority w:val="99"/>
    <w:unhideWhenUsed/>
    <w:rsid w:val="002444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24448E"/>
  </w:style>
  <w:style w:type="paragraph" w:styleId="aa">
    <w:name w:val="footer"/>
    <w:basedOn w:val="a"/>
    <w:link w:val="Char2"/>
    <w:uiPriority w:val="99"/>
    <w:unhideWhenUsed/>
    <w:rsid w:val="0024448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24448E"/>
  </w:style>
  <w:style w:type="paragraph" w:customStyle="1" w:styleId="Affiliation">
    <w:name w:val="Affiliation"/>
    <w:basedOn w:val="a"/>
    <w:qFormat/>
    <w:rsid w:val="0024448E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24448E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24448E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Articletitle">
    <w:name w:val="Article title"/>
    <w:basedOn w:val="a"/>
    <w:next w:val="a"/>
    <w:qFormat/>
    <w:rsid w:val="0024448E"/>
    <w:pPr>
      <w:widowControl/>
      <w:wordWrap/>
      <w:autoSpaceDE/>
      <w:autoSpaceDN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bstract">
    <w:name w:val="Abstract"/>
    <w:basedOn w:val="a"/>
    <w:next w:val="Keywords"/>
    <w:qFormat/>
    <w:rsid w:val="0024448E"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Keywords">
    <w:name w:val="Keywords"/>
    <w:basedOn w:val="a"/>
    <w:next w:val="a"/>
    <w:qFormat/>
    <w:rsid w:val="0024448E"/>
    <w:pPr>
      <w:widowControl/>
      <w:wordWrap/>
      <w:autoSpaceDE/>
      <w:autoSpaceDN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styleId="ab">
    <w:name w:val="Placeholder Text"/>
    <w:basedOn w:val="a0"/>
    <w:uiPriority w:val="99"/>
    <w:semiHidden/>
    <w:rsid w:val="0024448E"/>
    <w:rPr>
      <w:color w:val="808080"/>
    </w:rPr>
  </w:style>
  <w:style w:type="paragraph" w:customStyle="1" w:styleId="Figurecaption">
    <w:name w:val="Figure caption"/>
    <w:basedOn w:val="a"/>
    <w:next w:val="a"/>
    <w:qFormat/>
    <w:rsid w:val="0024448E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References">
    <w:name w:val="References"/>
    <w:basedOn w:val="a"/>
    <w:qFormat/>
    <w:rsid w:val="0024448E"/>
    <w:pPr>
      <w:widowControl/>
      <w:wordWrap/>
      <w:autoSpaceDE/>
      <w:autoSpaceDN/>
      <w:spacing w:before="120" w:after="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customStyle="1" w:styleId="PlainTable21">
    <w:name w:val="Plain Table 21"/>
    <w:basedOn w:val="a1"/>
    <w:uiPriority w:val="42"/>
    <w:rsid w:val="0024448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표 구분선1"/>
    <w:basedOn w:val="a1"/>
    <w:next w:val="ac"/>
    <w:uiPriority w:val="39"/>
    <w:rsid w:val="0024448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rsid w:val="00244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확인되지 않은 멘션1"/>
    <w:basedOn w:val="a0"/>
    <w:uiPriority w:val="99"/>
    <w:semiHidden/>
    <w:unhideWhenUsed/>
    <w:rsid w:val="0024448E"/>
    <w:rPr>
      <w:color w:val="605E5C"/>
      <w:shd w:val="clear" w:color="auto" w:fill="E1DFDD"/>
    </w:rPr>
  </w:style>
  <w:style w:type="paragraph" w:customStyle="1" w:styleId="Acknowledgements">
    <w:name w:val="Acknowledgements"/>
    <w:basedOn w:val="a"/>
    <w:rsid w:val="0024448E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rsid w:val="0024448E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24448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p1">
    <w:name w:val="p1"/>
    <w:basedOn w:val="a"/>
    <w:rsid w:val="0024448E"/>
    <w:pPr>
      <w:widowControl/>
      <w:wordWrap/>
      <w:autoSpaceDE/>
      <w:autoSpaceDN/>
      <w:spacing w:after="0" w:line="240" w:lineRule="auto"/>
      <w:jc w:val="left"/>
    </w:pPr>
    <w:rPr>
      <w:rFonts w:ascii="Helvetica" w:hAnsi="Helvetica" w:cs="Times New Roman"/>
      <w:kern w:val="0"/>
      <w:sz w:val="14"/>
      <w:szCs w:val="14"/>
    </w:rPr>
  </w:style>
  <w:style w:type="paragraph" w:styleId="ad">
    <w:name w:val="Balloon Text"/>
    <w:basedOn w:val="a"/>
    <w:link w:val="Char3"/>
    <w:uiPriority w:val="99"/>
    <w:semiHidden/>
    <w:unhideWhenUsed/>
    <w:rsid w:val="002444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24448E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6"/>
    <w:next w:val="a6"/>
    <w:link w:val="Char4"/>
    <w:uiPriority w:val="99"/>
    <w:semiHidden/>
    <w:unhideWhenUsed/>
    <w:rsid w:val="0024448E"/>
    <w:pPr>
      <w:spacing w:line="259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"/>
    <w:link w:val="ae"/>
    <w:uiPriority w:val="99"/>
    <w:semiHidden/>
    <w:rsid w:val="0024448E"/>
    <w:rPr>
      <w:b/>
      <w:bCs/>
      <w:szCs w:val="20"/>
    </w:rPr>
  </w:style>
  <w:style w:type="paragraph" w:styleId="af">
    <w:name w:val="Revision"/>
    <w:hidden/>
    <w:uiPriority w:val="99"/>
    <w:semiHidden/>
    <w:rsid w:val="0024448E"/>
    <w:pPr>
      <w:spacing w:after="0" w:line="240" w:lineRule="auto"/>
      <w:jc w:val="left"/>
    </w:pPr>
  </w:style>
  <w:style w:type="paragraph" w:customStyle="1" w:styleId="Authornames">
    <w:name w:val="Author names"/>
    <w:basedOn w:val="a"/>
    <w:next w:val="a"/>
    <w:qFormat/>
    <w:rsid w:val="009E7407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4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C380C-57CC-4653-A20B-4CEBF738D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to3331@naver.com</dc:creator>
  <cp:keywords/>
  <dc:description/>
  <cp:lastModifiedBy>tomato3331@naver.com</cp:lastModifiedBy>
  <cp:revision>2</cp:revision>
  <cp:lastPrinted>2021-05-14T11:19:00Z</cp:lastPrinted>
  <dcterms:created xsi:type="dcterms:W3CDTF">2021-07-06T11:55:00Z</dcterms:created>
  <dcterms:modified xsi:type="dcterms:W3CDTF">2021-07-0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d6b924-b95c-3741-99c9-d61c89e8a1e9</vt:lpwstr>
  </property>
  <property fmtid="{D5CDD505-2E9C-101B-9397-08002B2CF9AE}" pid="4" name="Mendeley Citation Style_1">
    <vt:lpwstr>http://csl.mendeley.com/styles/615379241/institute-of-physics-numeric</vt:lpwstr>
  </property>
  <property fmtid="{D5CDD505-2E9C-101B-9397-08002B2CF9AE}" pid="5" name="Mendeley Recent Style Id 0_1">
    <vt:lpwstr>http://www.zotero.org/styles/acs-nano</vt:lpwstr>
  </property>
  <property fmtid="{D5CDD505-2E9C-101B-9397-08002B2CF9AE}" pid="6" name="Mendeley Recent Style Name 0_1">
    <vt:lpwstr>ACS Nano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s://csl.mendeley.com/styles/615379241/institute-of-physics-numeric</vt:lpwstr>
  </property>
  <property fmtid="{D5CDD505-2E9C-101B-9397-08002B2CF9AE}" pid="18" name="Mendeley Recent Style Name 6_1">
    <vt:lpwstr>Institute of Physics (numeric) - Hyeong-Min Sim</vt:lpwstr>
  </property>
  <property fmtid="{D5CDD505-2E9C-101B-9397-08002B2CF9AE}" pid="19" name="Mendeley Recent Style Id 7_1">
    <vt:lpwstr>http://csl.mendeley.com/styles/615379241/institute-of-physics-numeric</vt:lpwstr>
  </property>
  <property fmtid="{D5CDD505-2E9C-101B-9397-08002B2CF9AE}" pid="20" name="Mendeley Recent Style Name 7_1">
    <vt:lpwstr>Institute of Physics (numeric) - Hyeong-Min Sim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